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4DF8A1" w14:textId="1D8E85ED" w:rsidR="00252A07" w:rsidRPr="00F707D9" w:rsidRDefault="00F707D9" w:rsidP="00252A07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NLINE SUPPLEMENTARY MATERIAL </w:t>
      </w:r>
      <w:r w:rsidR="00252A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39A0C45" w14:textId="35696DC6" w:rsidR="00252A07" w:rsidRPr="00F707D9" w:rsidRDefault="00252A07">
      <w:pPr>
        <w:rPr>
          <w:lang w:val="en-US"/>
        </w:rPr>
      </w:pPr>
    </w:p>
    <w:p w14:paraId="28A511F5" w14:textId="3298E45F" w:rsidR="00252A07" w:rsidRPr="00F707D9" w:rsidRDefault="00F707D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707D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 w:rsidR="00975309" w:rsidRPr="00F707D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MRI parameter</w:t>
      </w:r>
      <w:r w:rsidR="00B50B2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33E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bookmarkStart w:id="0" w:name="_GoBack"/>
      <w:bookmarkEnd w:id="0"/>
    </w:p>
    <w:tbl>
      <w:tblPr>
        <w:tblStyle w:val="Tabelraster"/>
        <w:tblW w:w="7655" w:type="dxa"/>
        <w:tblLayout w:type="fixed"/>
        <w:tblLook w:val="04A0" w:firstRow="1" w:lastRow="0" w:firstColumn="1" w:lastColumn="0" w:noHBand="0" w:noVBand="1"/>
      </w:tblPr>
      <w:tblGrid>
        <w:gridCol w:w="2552"/>
        <w:gridCol w:w="1984"/>
        <w:gridCol w:w="567"/>
        <w:gridCol w:w="1701"/>
        <w:gridCol w:w="851"/>
      </w:tblGrid>
      <w:tr w:rsidR="00B50B2D" w:rsidRPr="00752019" w14:paraId="605F4ED1" w14:textId="77777777" w:rsidTr="00033E59">
        <w:tc>
          <w:tcPr>
            <w:tcW w:w="2552" w:type="dxa"/>
            <w:tcBorders>
              <w:top w:val="double" w:sz="4" w:space="0" w:color="auto"/>
              <w:left w:val="nil"/>
              <w:right w:val="nil"/>
            </w:tcBorders>
          </w:tcPr>
          <w:p w14:paraId="4E8C4F98" w14:textId="77777777" w:rsidR="00B50B2D" w:rsidRDefault="00B50B2D" w:rsidP="00D4109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7D66690" w14:textId="77777777" w:rsidR="00B50B2D" w:rsidRDefault="00B50B2D" w:rsidP="00D410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729952D" w14:textId="77777777" w:rsidR="00B50B2D" w:rsidRDefault="00B50B2D" w:rsidP="00D4109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14CCAB9" w14:textId="77777777" w:rsidR="00B50B2D" w:rsidRDefault="00B50B2D" w:rsidP="00D4109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39142A0" w14:textId="77777777" w:rsidR="00B50B2D" w:rsidRDefault="00B50B2D" w:rsidP="00D4109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50B2D" w:rsidRPr="00752019" w14:paraId="74F452E2" w14:textId="77777777" w:rsidTr="00033E59">
        <w:trPr>
          <w:trHeight w:val="56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1BB04A8" w14:textId="77777777" w:rsidR="00B50B2D" w:rsidRDefault="00B50B2D" w:rsidP="00D4109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F105121" w14:textId="77777777" w:rsidR="00B50B2D" w:rsidRDefault="00B50B2D" w:rsidP="00D410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5F71104" w14:textId="77777777" w:rsidR="00B50B2D" w:rsidRDefault="00B50B2D" w:rsidP="00D410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EAE9938" w14:textId="30054A10" w:rsidR="00B50B2D" w:rsidRDefault="00B50B2D" w:rsidP="00D410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tricle contact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DEED2D3" w14:textId="77777777" w:rsidR="00B50B2D" w:rsidRDefault="00B50B2D" w:rsidP="00D4109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DEFEF24" w14:textId="77777777" w:rsidR="00B50B2D" w:rsidRDefault="00B50B2D" w:rsidP="00D4109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B38BA4E" w14:textId="1E1A9C6E" w:rsidR="00B50B2D" w:rsidRDefault="00B50B2D" w:rsidP="00D4109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B9CCF16" w14:textId="77777777" w:rsidR="00B50B2D" w:rsidRDefault="00B50B2D" w:rsidP="00D4109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A87E8E4" w14:textId="77777777" w:rsidR="00B50B2D" w:rsidRDefault="00B50B2D" w:rsidP="00D4109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A502EAF" w14:textId="448CFF90" w:rsidR="00B50B2D" w:rsidRDefault="00B50B2D" w:rsidP="00D4109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</w:t>
            </w:r>
            <w:r w:rsidR="00033E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F58B1" w14:textId="77777777" w:rsidR="00B50B2D" w:rsidRDefault="00B50B2D" w:rsidP="00D4109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50B2D" w:rsidRPr="00B50B2D" w14:paraId="46E399B9" w14:textId="77777777" w:rsidTr="00033E59">
        <w:tc>
          <w:tcPr>
            <w:tcW w:w="2552" w:type="dxa"/>
            <w:vMerge/>
            <w:tcBorders>
              <w:left w:val="nil"/>
              <w:right w:val="nil"/>
            </w:tcBorders>
          </w:tcPr>
          <w:p w14:paraId="10B8FB15" w14:textId="77777777" w:rsidR="00B50B2D" w:rsidRDefault="00B50B2D" w:rsidP="00D4109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</w:tcPr>
          <w:p w14:paraId="238502DD" w14:textId="77777777" w:rsidR="00B50B2D" w:rsidRDefault="00B50B2D" w:rsidP="00D410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</w:tcPr>
          <w:p w14:paraId="40CB8E89" w14:textId="77777777" w:rsidR="00B50B2D" w:rsidRDefault="00B50B2D" w:rsidP="00D4109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5C27E4BA" w14:textId="77777777" w:rsidR="00B50B2D" w:rsidRDefault="00B50B2D" w:rsidP="00D4109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0C167" w14:textId="77777777" w:rsidR="00B50B2D" w:rsidRDefault="00B50B2D" w:rsidP="00D4109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0BDC720" w14:textId="3E56923A" w:rsidR="00B50B2D" w:rsidRDefault="00B50B2D" w:rsidP="00D4109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</w:t>
            </w:r>
            <w:r w:rsidR="00033E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50B2D" w:rsidRPr="00752019" w14:paraId="322607F5" w14:textId="77777777" w:rsidTr="00033E59"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B7C9DEF" w14:textId="288EB3E5" w:rsidR="00B50B2D" w:rsidRPr="00752019" w:rsidRDefault="00B50B2D" w:rsidP="005757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lume of contrast enhancing lesion (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3AE91" w14:textId="77777777" w:rsidR="00B50B2D" w:rsidRDefault="00B50B2D" w:rsidP="00D410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0CDB3A" w14:textId="77777777" w:rsidR="00B50B2D" w:rsidRDefault="00B50B2D" w:rsidP="00D4109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42FECA" w14:textId="7D4093ED" w:rsidR="00B50B2D" w:rsidRDefault="00B50B2D" w:rsidP="00D4109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32 (15.4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F9045" w14:textId="531A126E" w:rsidR="00B50B2D" w:rsidRDefault="00B50B2D" w:rsidP="00D4109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2</w:t>
            </w:r>
          </w:p>
        </w:tc>
      </w:tr>
      <w:tr w:rsidR="00B50B2D" w:rsidRPr="00752019" w14:paraId="58636C72" w14:textId="77777777" w:rsidTr="00033E59">
        <w:tc>
          <w:tcPr>
            <w:tcW w:w="2552" w:type="dxa"/>
            <w:vMerge/>
            <w:tcBorders>
              <w:left w:val="nil"/>
              <w:right w:val="nil"/>
            </w:tcBorders>
          </w:tcPr>
          <w:p w14:paraId="780C183E" w14:textId="77777777" w:rsidR="00B50B2D" w:rsidRDefault="00B50B2D" w:rsidP="00D4109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B055A" w14:textId="77777777" w:rsidR="00B50B2D" w:rsidRDefault="00B50B2D" w:rsidP="00D410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906DD" w14:textId="77777777" w:rsidR="00B50B2D" w:rsidRDefault="00B50B2D" w:rsidP="00D4109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93CD5" w14:textId="6CF0402B" w:rsidR="00B50B2D" w:rsidRDefault="00B50B2D" w:rsidP="00D4109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0 (4.3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CA5F7" w14:textId="77777777" w:rsidR="00B50B2D" w:rsidRDefault="00B50B2D" w:rsidP="00D4109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50B2D" w:rsidRPr="00752019" w14:paraId="6DA61432" w14:textId="77777777" w:rsidTr="00033E59">
        <w:tc>
          <w:tcPr>
            <w:tcW w:w="2552" w:type="dxa"/>
            <w:vMerge w:val="restart"/>
            <w:tcBorders>
              <w:left w:val="nil"/>
              <w:right w:val="nil"/>
            </w:tcBorders>
          </w:tcPr>
          <w:p w14:paraId="57EA0EEC" w14:textId="1CDCB769" w:rsidR="00B50B2D" w:rsidRDefault="00B50B2D" w:rsidP="005757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lume of FLAIR hyperintense area (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4B61BB" w14:textId="381B2CAD" w:rsidR="00B50B2D" w:rsidRDefault="00B50B2D" w:rsidP="0097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10F48" w14:textId="293F94F7" w:rsidR="00B50B2D" w:rsidRDefault="00B50B2D" w:rsidP="009753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E440E2" w14:textId="7C5B12EE" w:rsidR="00B50B2D" w:rsidRDefault="00B50B2D" w:rsidP="009753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31 (46.6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B75F3" w14:textId="3BC84F87" w:rsidR="00B50B2D" w:rsidRDefault="00B50B2D" w:rsidP="009753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9</w:t>
            </w:r>
          </w:p>
        </w:tc>
      </w:tr>
      <w:tr w:rsidR="00B50B2D" w:rsidRPr="00752019" w14:paraId="0A98A2F5" w14:textId="77777777" w:rsidTr="00033E59">
        <w:tc>
          <w:tcPr>
            <w:tcW w:w="2552" w:type="dxa"/>
            <w:vMerge/>
            <w:tcBorders>
              <w:left w:val="nil"/>
              <w:right w:val="nil"/>
            </w:tcBorders>
          </w:tcPr>
          <w:p w14:paraId="585DC0DA" w14:textId="77777777" w:rsidR="00B50B2D" w:rsidRDefault="00B50B2D" w:rsidP="009753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C4988" w14:textId="29225ABE" w:rsidR="00B50B2D" w:rsidRDefault="00B50B2D" w:rsidP="0097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DB42F" w14:textId="07428A6C" w:rsidR="00B50B2D" w:rsidRDefault="00B50B2D" w:rsidP="009753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63761" w14:textId="22E3FCCB" w:rsidR="00B50B2D" w:rsidRDefault="00B50B2D" w:rsidP="009753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19 (62.1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A4C3F" w14:textId="77777777" w:rsidR="00B50B2D" w:rsidRDefault="00B50B2D" w:rsidP="009753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50B2D" w:rsidRPr="00752019" w14:paraId="1A68C14A" w14:textId="77777777" w:rsidTr="00033E59">
        <w:tc>
          <w:tcPr>
            <w:tcW w:w="2552" w:type="dxa"/>
            <w:vMerge w:val="restart"/>
            <w:tcBorders>
              <w:left w:val="nil"/>
              <w:right w:val="nil"/>
            </w:tcBorders>
          </w:tcPr>
          <w:p w14:paraId="724AA0E9" w14:textId="0A4C173E" w:rsidR="00B50B2D" w:rsidRDefault="00B50B2D" w:rsidP="005757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imum tumor diameter (cm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0C121E" w14:textId="58E2A236" w:rsidR="00B50B2D" w:rsidRDefault="00B50B2D" w:rsidP="0097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FCBF5" w14:textId="1EC4F7AD" w:rsidR="00B50B2D" w:rsidRDefault="00B50B2D" w:rsidP="009753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065A6" w14:textId="4CADB6DF" w:rsidR="00B50B2D" w:rsidRDefault="00B50B2D" w:rsidP="009753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6 (1.1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A32245" w14:textId="489BBD39" w:rsidR="00B50B2D" w:rsidRPr="00B50B2D" w:rsidRDefault="00B50B2D" w:rsidP="0097530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0B2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4</w:t>
            </w:r>
          </w:p>
        </w:tc>
      </w:tr>
      <w:tr w:rsidR="00B50B2D" w:rsidRPr="00752019" w14:paraId="31524C97" w14:textId="77777777" w:rsidTr="00033E59"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28254F0" w14:textId="77777777" w:rsidR="00B50B2D" w:rsidRDefault="00B50B2D" w:rsidP="009753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13C5F" w14:textId="319D874F" w:rsidR="00B50B2D" w:rsidRDefault="00B50B2D" w:rsidP="0097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609C4" w14:textId="055E624C" w:rsidR="00B50B2D" w:rsidRDefault="00B50B2D" w:rsidP="009753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1646A" w14:textId="6CA2D53E" w:rsidR="00B50B2D" w:rsidRDefault="00B50B2D" w:rsidP="009753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6 (0.8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E3AA6" w14:textId="77777777" w:rsidR="00B50B2D" w:rsidRDefault="00B50B2D" w:rsidP="009753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5920F75" w14:textId="18F93C02" w:rsidR="005757B8" w:rsidRDefault="00252A07" w:rsidP="00252A0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C7FCFE0" w14:textId="77777777" w:rsidR="00033E59" w:rsidRDefault="00033E59" w:rsidP="00252A0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748D6E5" w14:textId="77777777" w:rsidR="00252A07" w:rsidRDefault="00252A07"/>
    <w:sectPr w:rsidR="00252A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A07"/>
    <w:rsid w:val="00033E59"/>
    <w:rsid w:val="00252A07"/>
    <w:rsid w:val="00314911"/>
    <w:rsid w:val="004F312A"/>
    <w:rsid w:val="005757B8"/>
    <w:rsid w:val="006001E5"/>
    <w:rsid w:val="00627C98"/>
    <w:rsid w:val="00975309"/>
    <w:rsid w:val="00A77C12"/>
    <w:rsid w:val="00B50B2D"/>
    <w:rsid w:val="00B95B2A"/>
    <w:rsid w:val="00C22E85"/>
    <w:rsid w:val="00C25C33"/>
    <w:rsid w:val="00DC39C3"/>
    <w:rsid w:val="00F707D9"/>
    <w:rsid w:val="00F71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FACA5D"/>
  <w15:chartTrackingRefBased/>
  <w15:docId w15:val="{CAE28E2A-C03E-455A-849F-F3A3B7EA7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252A0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52A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252A0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52A0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52A0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52A0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52A0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25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m Schuuring</dc:creator>
  <cp:keywords/>
  <dc:description/>
  <cp:lastModifiedBy>Bart van Dijken</cp:lastModifiedBy>
  <cp:revision>2</cp:revision>
  <dcterms:created xsi:type="dcterms:W3CDTF">2021-05-13T10:51:00Z</dcterms:created>
  <dcterms:modified xsi:type="dcterms:W3CDTF">2021-05-13T10:51:00Z</dcterms:modified>
</cp:coreProperties>
</file>